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8C3" w:rsidRPr="00CD6A7B" w:rsidRDefault="00B538C3" w:rsidP="00B538C3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CD6A7B">
        <w:rPr>
          <w:rFonts w:ascii="Times New Roman" w:hAnsi="Times New Roman" w:cs="Times New Roman"/>
          <w:b/>
          <w:sz w:val="24"/>
          <w:lang w:val="en-GB"/>
        </w:rPr>
        <w:t xml:space="preserve">Additional File </w:t>
      </w:r>
      <w:proofErr w:type="gramStart"/>
      <w:r w:rsidRPr="00CD6A7B">
        <w:rPr>
          <w:rFonts w:ascii="Times New Roman" w:hAnsi="Times New Roman" w:cs="Times New Roman"/>
          <w:b/>
          <w:sz w:val="24"/>
          <w:lang w:val="en-GB"/>
        </w:rPr>
        <w:t>1  Descriptive</w:t>
      </w:r>
      <w:proofErr w:type="gramEnd"/>
      <w:r w:rsidRPr="00CD6A7B">
        <w:rPr>
          <w:rFonts w:ascii="Times New Roman" w:hAnsi="Times New Roman" w:cs="Times New Roman"/>
          <w:b/>
          <w:sz w:val="24"/>
          <w:lang w:val="en-GB"/>
        </w:rPr>
        <w:t xml:space="preserve"> analysis of study variables</w:t>
      </w:r>
    </w:p>
    <w:tbl>
      <w:tblPr>
        <w:tblStyle w:val="TableGrid"/>
        <w:tblW w:w="0" w:type="auto"/>
        <w:tblLook w:val="04A0"/>
      </w:tblPr>
      <w:tblGrid>
        <w:gridCol w:w="1917"/>
        <w:gridCol w:w="583"/>
        <w:gridCol w:w="1150"/>
        <w:gridCol w:w="827"/>
        <w:gridCol w:w="2205"/>
        <w:gridCol w:w="583"/>
        <w:gridCol w:w="1150"/>
        <w:gridCol w:w="827"/>
      </w:tblGrid>
      <w:tr w:rsidR="00B538C3" w:rsidRPr="00243D1A" w:rsidTr="006D29A7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Pr="0024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</w:tr>
      <w:tr w:rsidR="00B538C3" w:rsidRPr="00243D1A" w:rsidTr="006D29A7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D700CF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psilateral </w:t>
            </w:r>
            <w:r w:rsidRPr="00D700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p length</w:t>
            </w:r>
          </w:p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(0.05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lateral step length</w:t>
            </w:r>
          </w:p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(0.05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(0.0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(0.0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(0.08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(0.08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(0.10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(0.10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B538C3" w:rsidRPr="00243D1A" w:rsidTr="006D29A7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D700CF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silateral</w:t>
            </w:r>
            <w:r w:rsidRPr="00D700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ep period</w:t>
            </w:r>
          </w:p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(0.04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lateral step period</w:t>
            </w:r>
          </w:p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(0.04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(0.0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(0.0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(0.1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(0.1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(0.19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(0.19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B538C3" w:rsidRPr="00243D1A" w:rsidTr="006D29A7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D700CF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0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locity</w:t>
            </w:r>
          </w:p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/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(0.11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p width</w:t>
            </w:r>
          </w:p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(0.04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(0.1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(5.4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(0.2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(5.0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(0.21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(4.66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B538C3" w:rsidRPr="00243D1A" w:rsidTr="006D29A7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D700CF" w:rsidRDefault="00B538C3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silateral</w:t>
            </w:r>
            <w:r w:rsidRPr="00D700C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ep angle</w:t>
            </w:r>
          </w:p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7(6.84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lateral step angle</w:t>
            </w:r>
          </w:p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egree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B538C3" w:rsidRPr="005828DC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7(6.84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38C3" w:rsidRPr="005828DC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2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4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2(5.4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2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4(3.9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4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9(5.3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9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0" w:type="auto"/>
            <w:vAlign w:val="center"/>
          </w:tcPr>
          <w:p w:rsidR="00B538C3" w:rsidRPr="00243D1A" w:rsidRDefault="00B538C3" w:rsidP="006D29A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4(4.5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1</w:t>
            </w:r>
          </w:p>
        </w:tc>
      </w:tr>
      <w:tr w:rsidR="00B538C3" w:rsidRPr="00243D1A" w:rsidTr="006D29A7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0(5.71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2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38C3" w:rsidRPr="00243D1A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Pr="00006368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63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538C3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6(5.31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38C3" w:rsidRDefault="00B538C3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0</w:t>
            </w:r>
          </w:p>
        </w:tc>
      </w:tr>
    </w:tbl>
    <w:p w:rsidR="00B538C3" w:rsidRPr="009E5CBB" w:rsidRDefault="00B538C3" w:rsidP="00B538C3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9E5CBB">
        <w:rPr>
          <w:rFonts w:ascii="Times New Roman" w:hAnsi="Times New Roman" w:cs="Times New Roman"/>
          <w:lang w:val="en-US"/>
        </w:rPr>
        <w:t>NG, normal gait; C, assisted gait in which a comfortable load is applied.</w:t>
      </w:r>
      <w:proofErr w:type="gramEnd"/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B538C3"/>
    <w:rsid w:val="001422FA"/>
    <w:rsid w:val="00787EB4"/>
    <w:rsid w:val="00824D80"/>
    <w:rsid w:val="00B53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8C3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0:00Z</dcterms:created>
  <dcterms:modified xsi:type="dcterms:W3CDTF">2018-07-11T06:00:00Z</dcterms:modified>
</cp:coreProperties>
</file>